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998"/>
        <w:gridCol w:w="1980"/>
        <w:gridCol w:w="1800"/>
        <w:gridCol w:w="1800"/>
        <w:gridCol w:w="1800"/>
      </w:tblGrid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ceiver station combination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 in RSSI reading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er limit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pper limit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 p-value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B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1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4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C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0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5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D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6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2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9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E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5.0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1.79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8.21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F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6.8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6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10.0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G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5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37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6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2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H-A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6.3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1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9.5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C-B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2.0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4.3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D-B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5.0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1.79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8.21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E-B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5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37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6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2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F-B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5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2.2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8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G-B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H-B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4.9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1.7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8.1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D-C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8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6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7.0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1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E-C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0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F-C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4.2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1.04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7.46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G-C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H-C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3.7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54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6.96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b/>
                <w:color w:val="000000"/>
              </w:rPr>
              <w:t>0.01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E-D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1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4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F-D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2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G-D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2.8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6.0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H-D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3.3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F-E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5.0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G-E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1.42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4.6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H-E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G-F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3.2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6.46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H-F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3.71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E152F6" w:rsidRPr="00E4564F" w:rsidTr="00A2372B">
        <w:trPr>
          <w:trHeight w:val="300"/>
        </w:trPr>
        <w:tc>
          <w:tcPr>
            <w:tcW w:w="1998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H-G</w:t>
            </w:r>
          </w:p>
        </w:tc>
        <w:tc>
          <w:tcPr>
            <w:tcW w:w="198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5.96</w:t>
            </w:r>
          </w:p>
        </w:tc>
        <w:tc>
          <w:tcPr>
            <w:tcW w:w="1800" w:type="dxa"/>
            <w:noWrap/>
            <w:hideMark/>
          </w:tcPr>
          <w:p w:rsidR="00E152F6" w:rsidRPr="00E4564F" w:rsidRDefault="00E152F6" w:rsidP="00A2372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64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</w:tbl>
    <w:p w:rsidR="008F7297" w:rsidRDefault="008F7297">
      <w:bookmarkStart w:id="0" w:name="_GoBack"/>
      <w:bookmarkEnd w:id="0"/>
    </w:p>
    <w:sectPr w:rsidR="008F7297" w:rsidSect="001734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F6"/>
    <w:rsid w:val="001734A0"/>
    <w:rsid w:val="008F7297"/>
    <w:rsid w:val="00E1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A9A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2F6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2F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2F6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2F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evin</dc:creator>
  <cp:keywords/>
  <dc:description/>
  <cp:lastModifiedBy>Iris Levin</cp:lastModifiedBy>
  <cp:revision>1</cp:revision>
  <dcterms:created xsi:type="dcterms:W3CDTF">2015-03-27T20:25:00Z</dcterms:created>
  <dcterms:modified xsi:type="dcterms:W3CDTF">2015-03-27T20:25:00Z</dcterms:modified>
</cp:coreProperties>
</file>